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90" w:after="90"/>
        <w:ind w:left="90" w:right="90" w:hanging="0"/>
        <w:jc w:val="both"/>
        <w:rPr/>
      </w:pPr>
      <w:r>
        <w:rPr/>
        <w:t>A</w:t>
      </w:r>
      <w:r>
        <w:rPr>
          <w:lang w:val="en-US"/>
        </w:rPr>
        <w:t>ppendix</w:t>
      </w:r>
      <w:r>
        <w:rPr/>
        <w:t xml:space="preserve"> </w:t>
      </w:r>
      <w:r>
        <w:rPr>
          <w:lang w:val="en-US"/>
        </w:rPr>
        <w:t>S</w:t>
      </w:r>
      <w:r>
        <w:rPr/>
        <w:t xml:space="preserve">3            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b/>
          <w:sz w:val="24"/>
        </w:rPr>
        <w:t>Mesh terms and subheading combinations used</w:t>
      </w:r>
      <w:r>
        <w:rPr>
          <w:rFonts w:cs="Times New Roman" w:ascii="Times New Roman" w:hAnsi="Times New Roman"/>
          <w:b/>
          <w:sz w:val="24"/>
          <w:lang w:val="en-US"/>
        </w:rPr>
        <w:t xml:space="preserve"> for database search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</w:rPr>
        <w:t>"Asian Continental Ancestry Group/psychology"[Major] AND "Patient Participation"[Mesh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"Patient Participation"[Mesh] AND "Asian Continental Ancestry Group/psychology"[Mesh],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</w:rPr>
        <w:t>"Patient Participation"[Mesh] AND "India"[Mesh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"Research Subjects/psychology"[Maj</w:t>
      </w:r>
      <w:r>
        <w:rPr>
          <w:rFonts w:cs="Times New Roman" w:ascii="Times New Roman" w:hAnsi="Times New Roman"/>
          <w:sz w:val="24"/>
          <w:lang w:val="en-US"/>
        </w:rPr>
        <w:t>o</w:t>
      </w:r>
      <w:r>
        <w:rPr>
          <w:rFonts w:cs="Times New Roman" w:ascii="Times New Roman" w:hAnsi="Times New Roman"/>
          <w:sz w:val="24"/>
        </w:rPr>
        <w:t>r] AND "Clinical Trials as Topic"[Mesh], "Research Subjects/psychology"[Mesh] AND "Patient Participation"[Mesh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"Qualitative Research"[Mesh] AND "Patient Acceptance of Health Care/ethnology"[Mesh:NoExp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("Decision Making"[Mesh] AND "Patient Participation/psychology"[Mesh]) AND "Clinical Trials as Topic"[Mesh], ("Qualitative Research"[Mesh] AND "India/ethnology"[Mesh])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"India/ethnology"[Mesh]) AND "Patient Participation"[Mesh]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</w:rPr>
        <w:t> </w:t>
      </w:r>
      <w:r>
        <w:rPr>
          <w:rFonts w:cs="Times New Roman" w:ascii="Times New Roman" w:hAnsi="Times New Roman"/>
          <w:sz w:val="24"/>
        </w:rPr>
        <w:t>"Patient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Participation/psychology"[Mesh] AND "Qualitative Research"[Mesh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>("Patient Participation/psychology"[Mesh] AND "Socioeconomic Factors"[Mesh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"Motivation"[Mesh] AND "Patient Participation/psychology"[Mesh]) AND "Clinical Trials as Topic"[Mesh] ("Motivation"[Mesh] AND "Patient Participation/psychology"[Mesh]) AND "Qualitative Research"[Mesh] </w:t>
      </w:r>
    </w:p>
    <w:p>
      <w:pPr>
        <w:pStyle w:val="Normal"/>
        <w:spacing w:before="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 </w:t>
      </w: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spacing w:before="0" w:after="2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"Qualitative Research"[Mesh] AND "Asian Continental Ancestry Group/psychology"[Mesh] ,("Qualitative Research"[Mesh] AND "Patient Acceptance of Health Care/ethnology"[Mesh]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</w:rPr>
        <w:t>("Qualitative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Research"[Mesh] AND "Patient Participation"[Mesh]) AND "Minority Groups/psychology"[Mesh] ,"Patient Participation"[Mesh] AND "Minority Groups/psychology"[Mesh]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</w:rPr>
        <w:t>"Patient Participation/psychology"[Mesh] AND "Asian Continental Ancestry Group/psychology"[Mesh] ,("Patient Participation"[Mesh] AND "Asian Continental Ancestry Group/psychology"[Mesh]) AND "Attitude to Health/ethnology"[Mesh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"Patient Participation"[Mesh] AND "Health Knowledge, Attitudes, Practice"[Mesh]) AND "Qualitative Research"[Mesh] </w:t>
      </w:r>
    </w:p>
    <w:p>
      <w:pPr>
        <w:pStyle w:val="Normal"/>
        <w:spacing w:before="0" w:after="280"/>
        <w:jc w:val="both"/>
        <w:rPr/>
      </w:pPr>
      <w:r>
        <w:rPr>
          <w:rFonts w:cs="Times New Roman" w:ascii="Times New Roman" w:hAnsi="Times New Roman"/>
          <w:sz w:val="24"/>
        </w:rPr>
        <w:t>("Patient Participation"[Mesh] AND "Health Knowledge, Attitudes, Practice"[Mesh]) AND "Clinical Trials as Topic"[Mesh],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"Patient Participation"[Mesh] AND "Clinical Trials as Topic"[Mesh]) AND "India/ethnology"[Mesh]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suppressAutoHyphens w:val="true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sz w:val="28"/>
      <w:szCs w:val="28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0:57:00Z</dcterms:created>
  <dc:creator>matrix</dc:creator>
  <dc:description/>
  <dc:language>en-US</dc:language>
  <cp:lastModifiedBy>matrix</cp:lastModifiedBy>
  <dcterms:modified xsi:type="dcterms:W3CDTF">2010-05-04T00:57:00Z</dcterms:modified>
  <cp:revision>2</cp:revision>
  <dc:subject/>
  <dc:title/>
</cp:coreProperties>
</file>